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2B23A" w14:textId="01C82253" w:rsidR="00EE2E2B" w:rsidRPr="00EE2E2B" w:rsidRDefault="00EE2E2B" w:rsidP="00EE2E2B">
      <w:pPr>
        <w:spacing w:line="240" w:lineRule="auto"/>
        <w:jc w:val="both"/>
      </w:pPr>
      <w:r w:rsidRPr="00446B25">
        <w:rPr>
          <w:b/>
          <w:bCs/>
        </w:rPr>
        <w:t>Table S3</w:t>
      </w:r>
      <w:r w:rsidRPr="00EE2E2B">
        <w:t xml:space="preserve"> </w:t>
      </w:r>
      <w:r>
        <w:t>Antibodie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1840"/>
        <w:gridCol w:w="1560"/>
        <w:gridCol w:w="1560"/>
      </w:tblGrid>
      <w:tr w:rsidR="00EE2E2B" w:rsidRPr="00BC149D" w14:paraId="06F45015" w14:textId="77777777" w:rsidTr="00F93AB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EDD298B" w14:textId="77777777" w:rsidR="00EE2E2B" w:rsidRPr="00BC149D" w:rsidRDefault="00EE2E2B" w:rsidP="00F93AB7">
            <w:pPr>
              <w:jc w:val="both"/>
            </w:pPr>
            <w:r w:rsidRPr="00BC149D">
              <w:t>Target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58F94D5" w14:textId="77777777" w:rsidR="00EE2E2B" w:rsidRPr="00BC149D" w:rsidRDefault="00EE2E2B" w:rsidP="00F93AB7">
            <w:pPr>
              <w:jc w:val="both"/>
            </w:pPr>
            <w:r w:rsidRPr="00BC149D">
              <w:t>Manufactur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4D9954" w14:textId="77777777" w:rsidR="00EE2E2B" w:rsidRPr="00BC149D" w:rsidRDefault="00EE2E2B" w:rsidP="00F93AB7">
            <w:pPr>
              <w:jc w:val="both"/>
            </w:pPr>
            <w:r w:rsidRPr="00BC149D">
              <w:t>Catalog numb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FFFF5C" w14:textId="77777777" w:rsidR="00EE2E2B" w:rsidRPr="00BC149D" w:rsidRDefault="00EE2E2B" w:rsidP="00F93AB7">
            <w:pPr>
              <w:jc w:val="both"/>
            </w:pPr>
            <w:r w:rsidRPr="00BC149D">
              <w:t>RRID</w:t>
            </w:r>
          </w:p>
        </w:tc>
      </w:tr>
      <w:tr w:rsidR="00EE2E2B" w:rsidRPr="00BC149D" w14:paraId="01F871C8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5B0D911" w14:textId="77777777" w:rsidR="00EE2E2B" w:rsidRPr="00BC149D" w:rsidRDefault="00EE2E2B" w:rsidP="00F93AB7">
            <w:pPr>
              <w:jc w:val="both"/>
            </w:pPr>
            <w:r>
              <w:t>ACTI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C845E28" w14:textId="77777777" w:rsidR="00EE2E2B" w:rsidRPr="00BC149D" w:rsidRDefault="00EE2E2B" w:rsidP="00F93AB7">
            <w:pPr>
              <w:jc w:val="both"/>
            </w:pPr>
            <w:r w:rsidRPr="00BC149D">
              <w:t>Biora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1CFD79" w14:textId="77777777" w:rsidR="00EE2E2B" w:rsidRPr="00BC149D" w:rsidRDefault="00EE2E2B" w:rsidP="00F93AB7">
            <w:pPr>
              <w:jc w:val="both"/>
            </w:pPr>
            <w:proofErr w:type="gramStart"/>
            <w:r w:rsidRPr="00BC149D">
              <w:t>1200416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hideMark/>
          </w:tcPr>
          <w:p w14:paraId="2C34D5BD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861334</w:t>
            </w:r>
            <w:proofErr w:type="gramEnd"/>
          </w:p>
        </w:tc>
      </w:tr>
      <w:tr w:rsidR="00EE2E2B" w:rsidRPr="00BC149D" w14:paraId="00053D8F" w14:textId="77777777" w:rsidTr="00F93AB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331A906" w14:textId="77777777" w:rsidR="00EE2E2B" w:rsidRPr="00BC149D" w:rsidRDefault="00EE2E2B" w:rsidP="00F93AB7">
            <w:pPr>
              <w:jc w:val="both"/>
            </w:pPr>
            <w:r>
              <w:t>NUR7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32E1AD5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C82B14" w14:textId="77777777" w:rsidR="00EE2E2B" w:rsidRPr="00BC149D" w:rsidRDefault="00EE2E2B" w:rsidP="00F93AB7">
            <w:pPr>
              <w:jc w:val="both"/>
            </w:pPr>
            <w:r w:rsidRPr="00BC149D">
              <w:t>3960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2985F8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153738</w:t>
            </w:r>
            <w:proofErr w:type="gramEnd"/>
          </w:p>
        </w:tc>
      </w:tr>
      <w:tr w:rsidR="00EE2E2B" w:rsidRPr="00BC149D" w14:paraId="2A60F51A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4174ED8" w14:textId="77777777" w:rsidR="00EE2E2B" w:rsidRPr="00BC149D" w:rsidRDefault="00EE2E2B" w:rsidP="00F93AB7">
            <w:pPr>
              <w:jc w:val="both"/>
            </w:pPr>
            <w:r>
              <w:t>HIC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D38A1A3" w14:textId="77777777" w:rsidR="00EE2E2B" w:rsidRPr="00BC149D" w:rsidRDefault="00EE2E2B" w:rsidP="00F93AB7">
            <w:pPr>
              <w:jc w:val="both"/>
            </w:pPr>
            <w:r w:rsidRPr="00BC149D">
              <w:t>Sigma-Aldrich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9DEADE" w14:textId="77777777" w:rsidR="00EE2E2B" w:rsidRPr="00BC149D" w:rsidRDefault="00EE2E2B" w:rsidP="00F93AB7">
            <w:pPr>
              <w:jc w:val="both"/>
            </w:pPr>
            <w:proofErr w:type="gramStart"/>
            <w:r w:rsidRPr="00BC149D">
              <w:t>1607411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hideMark/>
          </w:tcPr>
          <w:p w14:paraId="35481BD8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1079054</w:t>
            </w:r>
            <w:proofErr w:type="gramEnd"/>
          </w:p>
        </w:tc>
      </w:tr>
      <w:tr w:rsidR="00EE2E2B" w:rsidRPr="00BC149D" w14:paraId="282E3AE1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4A7B2CC" w14:textId="77777777" w:rsidR="00EE2E2B" w:rsidRPr="00BC149D" w:rsidRDefault="00EE2E2B" w:rsidP="00F93AB7">
            <w:pPr>
              <w:jc w:val="both"/>
            </w:pPr>
            <w:r>
              <w:t>MCM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0831979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74F6E0" w14:textId="77777777" w:rsidR="00EE2E2B" w:rsidRPr="00BC149D" w:rsidRDefault="00EE2E2B" w:rsidP="00F93AB7">
            <w:pPr>
              <w:jc w:val="both"/>
            </w:pPr>
            <w:r w:rsidRPr="00BC149D">
              <w:t>37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2FA086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142705</w:t>
            </w:r>
            <w:proofErr w:type="gramEnd"/>
          </w:p>
        </w:tc>
      </w:tr>
      <w:tr w:rsidR="00EE2E2B" w:rsidRPr="00BC149D" w14:paraId="792AA21D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10958981" w14:textId="77777777" w:rsidR="00EE2E2B" w:rsidRPr="00BC149D" w:rsidRDefault="00EE2E2B" w:rsidP="00F93AB7">
            <w:pPr>
              <w:jc w:val="both"/>
            </w:pPr>
            <w:r>
              <w:t>RB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3C8E371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CA4E20" w14:textId="77777777" w:rsidR="00EE2E2B" w:rsidRPr="00BC149D" w:rsidRDefault="00EE2E2B" w:rsidP="00F93AB7">
            <w:pPr>
              <w:jc w:val="both"/>
            </w:pPr>
            <w:r w:rsidRPr="00BC149D">
              <w:t>930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2406ED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823629</w:t>
            </w:r>
            <w:proofErr w:type="gramEnd"/>
          </w:p>
        </w:tc>
      </w:tr>
      <w:tr w:rsidR="00EE2E2B" w:rsidRPr="00BC149D" w14:paraId="00C308AB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739A2193" w14:textId="77777777" w:rsidR="00EE2E2B" w:rsidRPr="00BC149D" w:rsidRDefault="00EE2E2B" w:rsidP="00F93AB7">
            <w:pPr>
              <w:jc w:val="both"/>
            </w:pPr>
            <w:r>
              <w:t>RB1</w:t>
            </w:r>
            <w:r w:rsidRPr="00BC149D">
              <w:t xml:space="preserve"> (807)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B070C18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67F31F" w14:textId="77777777" w:rsidR="00EE2E2B" w:rsidRPr="00BC149D" w:rsidRDefault="00EE2E2B" w:rsidP="00F93AB7">
            <w:pPr>
              <w:jc w:val="both"/>
            </w:pPr>
            <w:r w:rsidRPr="00BC149D">
              <w:t>85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E6D696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11178658</w:t>
            </w:r>
            <w:proofErr w:type="gramEnd"/>
          </w:p>
        </w:tc>
      </w:tr>
      <w:tr w:rsidR="00EE2E2B" w:rsidRPr="00BC149D" w14:paraId="4ABDEC09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5530493C" w14:textId="77777777" w:rsidR="00EE2E2B" w:rsidRPr="00BC149D" w:rsidRDefault="00EE2E2B" w:rsidP="00F93AB7">
            <w:pPr>
              <w:jc w:val="both"/>
            </w:pPr>
            <w:r>
              <w:t>RB1</w:t>
            </w:r>
            <w:r w:rsidRPr="00BC149D">
              <w:t xml:space="preserve"> (780)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87656B8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E9A092" w14:textId="77777777" w:rsidR="00EE2E2B" w:rsidRPr="00BC149D" w:rsidRDefault="00EE2E2B" w:rsidP="00F93AB7">
            <w:pPr>
              <w:jc w:val="both"/>
            </w:pPr>
            <w:r w:rsidRPr="00BC149D">
              <w:t>818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C1BEB4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10950972</w:t>
            </w:r>
            <w:proofErr w:type="gramEnd"/>
          </w:p>
        </w:tc>
      </w:tr>
      <w:tr w:rsidR="00EE2E2B" w:rsidRPr="00BC149D" w14:paraId="1802FE25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7314FDA4" w14:textId="77777777" w:rsidR="00EE2E2B" w:rsidRPr="00BC149D" w:rsidRDefault="00EE2E2B" w:rsidP="00F93AB7">
            <w:pPr>
              <w:jc w:val="both"/>
            </w:pPr>
            <w:r>
              <w:t>RB1</w:t>
            </w:r>
            <w:r w:rsidRPr="00BC149D">
              <w:t xml:space="preserve"> (795)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7537DC2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90C34A6" w14:textId="77777777" w:rsidR="00EE2E2B" w:rsidRPr="00BC149D" w:rsidRDefault="00EE2E2B" w:rsidP="00F93AB7">
            <w:pPr>
              <w:jc w:val="both"/>
            </w:pPr>
            <w:r w:rsidRPr="00BC149D">
              <w:t>93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4C8E7C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330013</w:t>
            </w:r>
            <w:proofErr w:type="gramEnd"/>
          </w:p>
        </w:tc>
      </w:tr>
      <w:tr w:rsidR="00EE2E2B" w:rsidRPr="00BC149D" w14:paraId="5114A994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45DC95C7" w14:textId="77777777" w:rsidR="00EE2E2B" w:rsidRPr="00BC149D" w:rsidRDefault="00EE2E2B" w:rsidP="00F93AB7">
            <w:pPr>
              <w:jc w:val="both"/>
            </w:pPr>
            <w:r w:rsidRPr="00BC149D">
              <w:t>HIF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A6ABFF2" w14:textId="77777777" w:rsidR="00EE2E2B" w:rsidRPr="00BC149D" w:rsidRDefault="00EE2E2B" w:rsidP="00F93AB7">
            <w:pPr>
              <w:jc w:val="both"/>
            </w:pPr>
            <w:r w:rsidRPr="00BC149D">
              <w:t>Abca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5279C9" w14:textId="77777777" w:rsidR="00EE2E2B" w:rsidRPr="00BC149D" w:rsidRDefault="00EE2E2B" w:rsidP="00F93AB7">
            <w:pPr>
              <w:jc w:val="both"/>
            </w:pPr>
            <w:r w:rsidRPr="00BC149D">
              <w:t>ab206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16E9CF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293452</w:t>
            </w:r>
            <w:proofErr w:type="gramEnd"/>
          </w:p>
        </w:tc>
      </w:tr>
      <w:tr w:rsidR="00EE2E2B" w:rsidRPr="00BC149D" w14:paraId="773E7A63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20BA6484" w14:textId="77777777" w:rsidR="00EE2E2B" w:rsidRPr="00BC149D" w:rsidRDefault="00EE2E2B" w:rsidP="00F93AB7">
            <w:pPr>
              <w:jc w:val="both"/>
            </w:pPr>
            <w:r>
              <w:t>SERPINB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9AED5F3" w14:textId="77777777" w:rsidR="00EE2E2B" w:rsidRPr="00BC149D" w:rsidRDefault="00EE2E2B" w:rsidP="00F93AB7">
            <w:pPr>
              <w:jc w:val="both"/>
            </w:pPr>
            <w:r w:rsidRPr="00BC149D">
              <w:t>Abca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529562" w14:textId="77777777" w:rsidR="00EE2E2B" w:rsidRPr="00BC149D" w:rsidRDefault="00EE2E2B" w:rsidP="00F93AB7">
            <w:pPr>
              <w:jc w:val="both"/>
            </w:pPr>
            <w:r w:rsidRPr="00BC149D">
              <w:t>ab1504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399CBC" w14:textId="77777777" w:rsidR="00EE2E2B" w:rsidRPr="00BC149D" w:rsidRDefault="00EE2E2B" w:rsidP="00F93AB7">
            <w:pPr>
              <w:jc w:val="both"/>
            </w:pPr>
            <w:r w:rsidRPr="00BC149D">
              <w:t>NA</w:t>
            </w:r>
          </w:p>
        </w:tc>
      </w:tr>
      <w:tr w:rsidR="00EE2E2B" w:rsidRPr="00BC149D" w14:paraId="52A09F77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32EA1A9C" w14:textId="77777777" w:rsidR="00EE2E2B" w:rsidRPr="00BC149D" w:rsidRDefault="00EE2E2B" w:rsidP="00F93AB7">
            <w:pPr>
              <w:jc w:val="both"/>
            </w:pPr>
            <w:r w:rsidRPr="00BC149D">
              <w:t>VEGF</w:t>
            </w:r>
            <w:r>
              <w:t>A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A0B99C7" w14:textId="77777777" w:rsidR="00EE2E2B" w:rsidRPr="00BC149D" w:rsidRDefault="00EE2E2B" w:rsidP="00F93AB7">
            <w:pPr>
              <w:jc w:val="both"/>
            </w:pPr>
            <w:r w:rsidRPr="00BC149D">
              <w:t>Santa Cruz Biotech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174F99" w14:textId="77777777" w:rsidR="00EE2E2B" w:rsidRPr="00BC149D" w:rsidRDefault="00EE2E2B" w:rsidP="00F93AB7">
            <w:pPr>
              <w:jc w:val="both"/>
            </w:pPr>
            <w:r w:rsidRPr="00BC149D">
              <w:t>sc-72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554E10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628430</w:t>
            </w:r>
            <w:proofErr w:type="gramEnd"/>
          </w:p>
        </w:tc>
      </w:tr>
      <w:tr w:rsidR="00EE2E2B" w:rsidRPr="00BC149D" w14:paraId="74C3615A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77128865" w14:textId="77777777" w:rsidR="00EE2E2B" w:rsidRPr="00BC149D" w:rsidRDefault="00EE2E2B" w:rsidP="00F93AB7">
            <w:pPr>
              <w:jc w:val="both"/>
            </w:pPr>
            <w:r w:rsidRPr="00BC149D">
              <w:t>DEC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D0787AD" w14:textId="77777777" w:rsidR="00EE2E2B" w:rsidRPr="00BC149D" w:rsidRDefault="00EE2E2B" w:rsidP="00F93AB7">
            <w:pPr>
              <w:jc w:val="both"/>
            </w:pPr>
            <w:r w:rsidRPr="00BC149D">
              <w:t>Novus Biologic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4ECAA6D" w14:textId="77777777" w:rsidR="00EE2E2B" w:rsidRPr="00BC149D" w:rsidRDefault="00EE2E2B" w:rsidP="00F93AB7">
            <w:pPr>
              <w:jc w:val="both"/>
            </w:pPr>
            <w:r w:rsidRPr="00BC149D">
              <w:t>NB100-1800S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52E260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1852832</w:t>
            </w:r>
            <w:proofErr w:type="gramEnd"/>
          </w:p>
        </w:tc>
      </w:tr>
      <w:tr w:rsidR="00EE2E2B" w:rsidRPr="00BC149D" w14:paraId="79FCBD22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067AA9CB" w14:textId="77777777" w:rsidR="00EE2E2B" w:rsidRPr="00BC149D" w:rsidRDefault="00EE2E2B" w:rsidP="00F93AB7">
            <w:pPr>
              <w:jc w:val="both"/>
            </w:pPr>
            <w:r w:rsidRPr="00BC149D">
              <w:t>VHL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AD07A09" w14:textId="77777777" w:rsidR="00EE2E2B" w:rsidRPr="00BC149D" w:rsidRDefault="00EE2E2B" w:rsidP="00F93AB7">
            <w:pPr>
              <w:jc w:val="both"/>
            </w:pPr>
            <w:r w:rsidRPr="00BC149D">
              <w:t>Abca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E661F8" w14:textId="77777777" w:rsidR="00EE2E2B" w:rsidRPr="00BC149D" w:rsidRDefault="00EE2E2B" w:rsidP="00F93AB7">
            <w:pPr>
              <w:jc w:val="both"/>
            </w:pPr>
            <w:r w:rsidRPr="00BC149D">
              <w:t>ab1409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3493180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934140</w:t>
            </w:r>
            <w:proofErr w:type="gramEnd"/>
          </w:p>
        </w:tc>
      </w:tr>
      <w:tr w:rsidR="00EE2E2B" w:rsidRPr="00BC149D" w14:paraId="29C7C0DC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FF0C60C" w14:textId="77777777" w:rsidR="00EE2E2B" w:rsidRPr="00BC149D" w:rsidRDefault="00EE2E2B" w:rsidP="00F93AB7">
            <w:pPr>
              <w:jc w:val="both"/>
            </w:pPr>
            <w:r w:rsidRPr="00BC149D">
              <w:t>PHD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2EAAE94" w14:textId="77777777" w:rsidR="00EE2E2B" w:rsidRPr="00BC149D" w:rsidRDefault="00EE2E2B" w:rsidP="00F93AB7">
            <w:pPr>
              <w:jc w:val="both"/>
            </w:pPr>
            <w:r w:rsidRPr="00BC149D">
              <w:t>Santa Cruz Biotech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380CC1" w14:textId="77777777" w:rsidR="00EE2E2B" w:rsidRPr="00BC149D" w:rsidRDefault="00EE2E2B" w:rsidP="00F93AB7">
            <w:pPr>
              <w:jc w:val="both"/>
            </w:pPr>
            <w:r w:rsidRPr="00BC149D">
              <w:t>sc-</w:t>
            </w:r>
            <w:proofErr w:type="gramStart"/>
            <w:r w:rsidRPr="00BC149D">
              <w:t>4602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hideMark/>
          </w:tcPr>
          <w:p w14:paraId="014E094F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096864</w:t>
            </w:r>
            <w:proofErr w:type="gramEnd"/>
          </w:p>
        </w:tc>
      </w:tr>
      <w:tr w:rsidR="00EE2E2B" w:rsidRPr="00BC149D" w14:paraId="652F7A32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F3E851B" w14:textId="77777777" w:rsidR="00EE2E2B" w:rsidRPr="00BC149D" w:rsidRDefault="00EE2E2B" w:rsidP="00F93AB7">
            <w:pPr>
              <w:jc w:val="both"/>
            </w:pPr>
            <w:r w:rsidRPr="00BC149D">
              <w:t>PHD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C853DD7" w14:textId="77777777" w:rsidR="00EE2E2B" w:rsidRPr="00BC149D" w:rsidRDefault="00EE2E2B" w:rsidP="00F93AB7">
            <w:pPr>
              <w:jc w:val="both"/>
            </w:pPr>
            <w:r w:rsidRPr="00BC149D">
              <w:t>Fish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EA243A3" w14:textId="77777777" w:rsidR="00EE2E2B" w:rsidRPr="00BC149D" w:rsidRDefault="00EE2E2B" w:rsidP="00F93AB7">
            <w:pPr>
              <w:jc w:val="both"/>
            </w:pPr>
            <w:r w:rsidRPr="00BC149D">
              <w:t>PA1165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099896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568563</w:t>
            </w:r>
            <w:proofErr w:type="gramEnd"/>
          </w:p>
        </w:tc>
      </w:tr>
      <w:tr w:rsidR="00EE2E2B" w:rsidRPr="00BC149D" w14:paraId="7B8A17F3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96FC9D8" w14:textId="77777777" w:rsidR="00EE2E2B" w:rsidRPr="00BC149D" w:rsidRDefault="00EE2E2B" w:rsidP="00F93AB7">
            <w:pPr>
              <w:jc w:val="both"/>
            </w:pPr>
            <w:r w:rsidRPr="00BC149D">
              <w:t>PHD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09F6313" w14:textId="77777777" w:rsidR="00EE2E2B" w:rsidRPr="00BC149D" w:rsidRDefault="00EE2E2B" w:rsidP="00F93AB7">
            <w:pPr>
              <w:jc w:val="both"/>
            </w:pPr>
            <w:r w:rsidRPr="00BC149D">
              <w:t>Fish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A89030" w14:textId="77777777" w:rsidR="00EE2E2B" w:rsidRPr="00BC149D" w:rsidRDefault="00EE2E2B" w:rsidP="00F93AB7">
            <w:pPr>
              <w:jc w:val="both"/>
            </w:pPr>
            <w:r w:rsidRPr="00BC149D">
              <w:t>PA11652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B07BCC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293343</w:t>
            </w:r>
            <w:proofErr w:type="gramEnd"/>
          </w:p>
        </w:tc>
      </w:tr>
      <w:tr w:rsidR="00EE2E2B" w:rsidRPr="00BC149D" w14:paraId="510FF202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7BC5B31E" w14:textId="77777777" w:rsidR="00EE2E2B" w:rsidRPr="00BC149D" w:rsidRDefault="00EE2E2B" w:rsidP="00F93AB7">
            <w:pPr>
              <w:jc w:val="both"/>
            </w:pPr>
            <w:r w:rsidRPr="00BC149D">
              <w:t>FO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A759130" w14:textId="77777777" w:rsidR="00EE2E2B" w:rsidRPr="00BC149D" w:rsidRDefault="00EE2E2B" w:rsidP="00F93AB7">
            <w:pPr>
              <w:jc w:val="both"/>
            </w:pPr>
            <w:r w:rsidRPr="00BC149D">
              <w:t>Fish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4FD20D" w14:textId="77777777" w:rsidR="00EE2E2B" w:rsidRPr="00BC149D" w:rsidRDefault="00EE2E2B" w:rsidP="00F93AB7">
            <w:pPr>
              <w:jc w:val="both"/>
            </w:pPr>
            <w:proofErr w:type="gramStart"/>
            <w:r w:rsidRPr="00BC149D">
              <w:t>1530801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hideMark/>
          </w:tcPr>
          <w:p w14:paraId="003A20FB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538547</w:t>
            </w:r>
            <w:proofErr w:type="gramEnd"/>
          </w:p>
        </w:tc>
      </w:tr>
      <w:tr w:rsidR="00EE2E2B" w:rsidRPr="00BC149D" w14:paraId="186B229A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BC412BD" w14:textId="77777777" w:rsidR="00EE2E2B" w:rsidRPr="00BC149D" w:rsidRDefault="00EE2E2B" w:rsidP="00F93AB7">
            <w:pPr>
              <w:jc w:val="both"/>
            </w:pPr>
            <w:r w:rsidRPr="00BC149D">
              <w:t>FOSL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C0FC6FB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5181CB" w14:textId="77777777" w:rsidR="00EE2E2B" w:rsidRPr="00BC149D" w:rsidRDefault="00EE2E2B" w:rsidP="00F93AB7">
            <w:pPr>
              <w:jc w:val="both"/>
            </w:pPr>
            <w:r w:rsidRPr="00BC149D">
              <w:t>5281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5ED3731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10557418</w:t>
            </w:r>
            <w:proofErr w:type="gramEnd"/>
          </w:p>
        </w:tc>
      </w:tr>
      <w:tr w:rsidR="00EE2E2B" w:rsidRPr="00BC149D" w14:paraId="4353731C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611B3294" w14:textId="77777777" w:rsidR="00EE2E2B" w:rsidRPr="00BC149D" w:rsidRDefault="00EE2E2B" w:rsidP="00F93AB7">
            <w:pPr>
              <w:jc w:val="both"/>
            </w:pPr>
            <w:r w:rsidRPr="00BC149D">
              <w:t>cU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B70404A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C5F3FA2" w14:textId="77777777" w:rsidR="00EE2E2B" w:rsidRPr="00BC149D" w:rsidRDefault="00EE2E2B" w:rsidP="00F93AB7">
            <w:pPr>
              <w:jc w:val="both"/>
            </w:pPr>
            <w:r w:rsidRPr="00BC149D">
              <w:t>9165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D19014A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130165</w:t>
            </w:r>
            <w:proofErr w:type="gramEnd"/>
          </w:p>
        </w:tc>
      </w:tr>
      <w:tr w:rsidR="00EE2E2B" w:rsidRPr="00BC149D" w14:paraId="346FB21C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7373E37E" w14:textId="77777777" w:rsidR="00EE2E2B" w:rsidRPr="00BC149D" w:rsidRDefault="00EE2E2B" w:rsidP="00F93AB7">
            <w:pPr>
              <w:jc w:val="both"/>
            </w:pPr>
            <w:r w:rsidRPr="00BC149D">
              <w:t>FOSL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FEB4F4F" w14:textId="77777777" w:rsidR="00EE2E2B" w:rsidRPr="00BC149D" w:rsidRDefault="00EE2E2B" w:rsidP="00F93AB7">
            <w:pPr>
              <w:jc w:val="both"/>
            </w:pPr>
            <w:r w:rsidRPr="00BC149D">
              <w:t>Thermofish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4E7153" w14:textId="77777777" w:rsidR="00EE2E2B" w:rsidRPr="00BC149D" w:rsidRDefault="00EE2E2B" w:rsidP="00F93AB7">
            <w:pPr>
              <w:jc w:val="both"/>
            </w:pPr>
            <w:r w:rsidRPr="00BC149D">
              <w:t>2355-MSM1-P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5E5F01" w14:textId="77777777" w:rsidR="00EE2E2B" w:rsidRPr="00BC149D" w:rsidRDefault="00EE2E2B" w:rsidP="00F93AB7">
            <w:pPr>
              <w:jc w:val="both"/>
            </w:pPr>
            <w:r w:rsidRPr="00BC149D">
              <w:t>NA</w:t>
            </w:r>
          </w:p>
        </w:tc>
      </w:tr>
      <w:tr w:rsidR="00EE2E2B" w:rsidRPr="00BC149D" w14:paraId="3EFB0EF2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3C10A2AE" w14:textId="77777777" w:rsidR="00EE2E2B" w:rsidRPr="00BC149D" w:rsidRDefault="00EE2E2B" w:rsidP="00F93AB7">
            <w:pPr>
              <w:jc w:val="both"/>
            </w:pPr>
            <w:r w:rsidRPr="00BC149D">
              <w:t>FOS</w:t>
            </w:r>
            <w:r>
              <w:t>B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53DC420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99F471" w14:textId="77777777" w:rsidR="00EE2E2B" w:rsidRPr="00BC149D" w:rsidRDefault="00EE2E2B" w:rsidP="00F93AB7">
            <w:pPr>
              <w:jc w:val="both"/>
            </w:pPr>
            <w:r w:rsidRPr="00BC149D">
              <w:t>2263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434D58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106900</w:t>
            </w:r>
            <w:proofErr w:type="gramEnd"/>
          </w:p>
        </w:tc>
      </w:tr>
      <w:tr w:rsidR="00EE2E2B" w:rsidRPr="00BC149D" w14:paraId="4A35E97C" w14:textId="77777777" w:rsidTr="00F93AB7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14:paraId="40793BEC" w14:textId="77777777" w:rsidR="00EE2E2B" w:rsidRPr="00BC149D" w:rsidRDefault="00EE2E2B" w:rsidP="00F93AB7">
            <w:pPr>
              <w:jc w:val="both"/>
            </w:pPr>
            <w:r w:rsidRPr="00BC149D">
              <w:t>ATF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5FC96B1" w14:textId="77777777" w:rsidR="00EE2E2B" w:rsidRPr="00BC149D" w:rsidRDefault="00EE2E2B" w:rsidP="00F93AB7">
            <w:pPr>
              <w:jc w:val="both"/>
            </w:pPr>
            <w:r w:rsidRPr="00BC149D">
              <w:t>Cell Signall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2DC27E" w14:textId="77777777" w:rsidR="00EE2E2B" w:rsidRPr="00BC149D" w:rsidRDefault="00EE2E2B" w:rsidP="00F93AB7">
            <w:pPr>
              <w:jc w:val="both"/>
            </w:pPr>
            <w:proofErr w:type="gramStart"/>
            <w:r w:rsidRPr="00BC149D">
              <w:t>3359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hideMark/>
          </w:tcPr>
          <w:p w14:paraId="648B2C78" w14:textId="77777777" w:rsidR="00EE2E2B" w:rsidRPr="00BC149D" w:rsidRDefault="00EE2E2B" w:rsidP="00F93AB7">
            <w:pPr>
              <w:jc w:val="both"/>
            </w:pPr>
            <w:r w:rsidRPr="00BC149D">
              <w:t>AB_</w:t>
            </w:r>
            <w:proofErr w:type="gramStart"/>
            <w:r w:rsidRPr="00BC149D">
              <w:t>2799039</w:t>
            </w:r>
            <w:proofErr w:type="gramEnd"/>
          </w:p>
        </w:tc>
      </w:tr>
    </w:tbl>
    <w:p w14:paraId="0C6F1A31" w14:textId="77777777" w:rsidR="009E5A25" w:rsidRDefault="009E5A25"/>
    <w:sectPr w:rsidR="009E5A25" w:rsidSect="00EE2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2B"/>
    <w:rsid w:val="00120691"/>
    <w:rsid w:val="00281DFB"/>
    <w:rsid w:val="009E5A25"/>
    <w:rsid w:val="00AD074E"/>
    <w:rsid w:val="00EE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B652"/>
  <w15:chartTrackingRefBased/>
  <w15:docId w15:val="{A11EB9C5-904B-454A-B55C-FCD2ECC5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E2B"/>
  </w:style>
  <w:style w:type="paragraph" w:styleId="Heading1">
    <w:name w:val="heading 1"/>
    <w:basedOn w:val="Normal"/>
    <w:next w:val="Normal"/>
    <w:link w:val="Heading1Char"/>
    <w:uiPriority w:val="9"/>
    <w:qFormat/>
    <w:rsid w:val="00EE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E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2E2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2</cp:revision>
  <dcterms:created xsi:type="dcterms:W3CDTF">2024-02-09T11:24:00Z</dcterms:created>
  <dcterms:modified xsi:type="dcterms:W3CDTF">2024-02-12T08:39:00Z</dcterms:modified>
</cp:coreProperties>
</file>